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A7B5B" w14:textId="775633A0" w:rsidR="00A9612D" w:rsidRPr="00F07EB9" w:rsidRDefault="00F07EB9" w:rsidP="005D5D15">
      <w:r w:rsidRPr="00F07EB9">
        <w:t xml:space="preserve">Supplementary File 2. </w:t>
      </w:r>
      <w:r w:rsidR="00ED5D57">
        <w:t>Semi-structured i</w:t>
      </w:r>
      <w:r>
        <w:t>nterview</w:t>
      </w:r>
      <w:r w:rsidR="00FE6B67" w:rsidRPr="00F07EB9">
        <w:t xml:space="preserve"> </w:t>
      </w:r>
      <w:r>
        <w:t>questions</w:t>
      </w:r>
      <w:r w:rsidR="00ED5D57">
        <w:t xml:space="preserve"> asked to explore </w:t>
      </w:r>
      <w:proofErr w:type="spellStart"/>
      <w:r w:rsidR="00ED5D57">
        <w:t>perspections</w:t>
      </w:r>
      <w:proofErr w:type="spellEnd"/>
      <w:r w:rsidR="00ED5D57">
        <w:t xml:space="preserve"> of</w:t>
      </w:r>
      <w:r>
        <w:t xml:space="preserve"> acceptability</w:t>
      </w:r>
      <w:r w:rsidR="005D5D15">
        <w:t>.</w:t>
      </w:r>
    </w:p>
    <w:p w14:paraId="25FCDD63" w14:textId="70C5D73C" w:rsidR="00F34E73" w:rsidRPr="00F07EB9" w:rsidRDefault="00F34E73" w:rsidP="00EB02B3">
      <w:pPr>
        <w:jc w:val="center"/>
      </w:pPr>
    </w:p>
    <w:p w14:paraId="3CAB3E94" w14:textId="476B114B" w:rsidR="00EB02B3" w:rsidRPr="00F07EB9" w:rsidRDefault="00F07EB9" w:rsidP="00F07EB9">
      <w:r>
        <w:t xml:space="preserve">1. </w:t>
      </w:r>
      <w:r w:rsidR="00A9612D" w:rsidRPr="00F07EB9">
        <w:t xml:space="preserve">What were your reasons for deciding to participate in </w:t>
      </w:r>
      <w:r>
        <w:t>the</w:t>
      </w:r>
      <w:r w:rsidRPr="00F07EB9">
        <w:t xml:space="preserve"> </w:t>
      </w:r>
      <w:r w:rsidR="00D95A34" w:rsidRPr="00F07EB9">
        <w:t>yoga</w:t>
      </w:r>
      <w:r w:rsidR="00A9612D" w:rsidRPr="00F07EB9">
        <w:t xml:space="preserve"> </w:t>
      </w:r>
      <w:r>
        <w:t>intervention</w:t>
      </w:r>
      <w:r w:rsidR="00A9612D" w:rsidRPr="00F07EB9">
        <w:t>?</w:t>
      </w:r>
    </w:p>
    <w:p w14:paraId="5DA85E5D" w14:textId="6ED39B99" w:rsidR="001A3BA3" w:rsidRPr="00F07EB9" w:rsidRDefault="00303D34" w:rsidP="00303D34">
      <w:pPr>
        <w:ind w:firstLine="720"/>
      </w:pPr>
      <w:r w:rsidRPr="00F07EB9">
        <w:t xml:space="preserve">PROBE: </w:t>
      </w:r>
      <w:r w:rsidR="00EB02B3" w:rsidRPr="00F07EB9">
        <w:t>Can you describe what this experience has been like for you?</w:t>
      </w:r>
      <w:r w:rsidR="00CF46E9" w:rsidRPr="00F07EB9">
        <w:t xml:space="preserve"> Have you done</w:t>
      </w:r>
      <w:r w:rsidR="00CF46E9" w:rsidRPr="00F07EB9">
        <w:tab/>
        <w:t xml:space="preserve">yoga before? If yes, describe how </w:t>
      </w:r>
      <w:proofErr w:type="gramStart"/>
      <w:r w:rsidR="00CF46E9" w:rsidRPr="00F07EB9">
        <w:t>this compares</w:t>
      </w:r>
      <w:proofErr w:type="gramEnd"/>
      <w:r w:rsidR="00CF46E9" w:rsidRPr="00F07EB9">
        <w:t>.</w:t>
      </w:r>
    </w:p>
    <w:p w14:paraId="189F74F6" w14:textId="77777777" w:rsidR="00303D34" w:rsidRPr="00F07EB9" w:rsidRDefault="00303D34" w:rsidP="00303D34">
      <w:pPr>
        <w:pStyle w:val="ListParagraph"/>
        <w:ind w:left="1440"/>
        <w:rPr>
          <w:rFonts w:ascii="Times New Roman" w:hAnsi="Times New Roman" w:cs="Times New Roman"/>
        </w:rPr>
      </w:pPr>
    </w:p>
    <w:p w14:paraId="3616CFD5" w14:textId="57B1F234" w:rsidR="00303D34" w:rsidRPr="00F07EB9" w:rsidRDefault="00303D34" w:rsidP="00303D34">
      <w:r w:rsidRPr="00F07EB9">
        <w:t>2</w:t>
      </w:r>
      <w:r w:rsidR="00F07EB9">
        <w:t xml:space="preserve">. </w:t>
      </w:r>
      <w:r w:rsidRPr="00F07EB9">
        <w:t xml:space="preserve">Based on your participation, can you share with us what elements of the </w:t>
      </w:r>
      <w:r w:rsidR="00D95A34" w:rsidRPr="00F07EB9">
        <w:t xml:space="preserve">yoga </w:t>
      </w:r>
      <w:r w:rsidR="00F07EB9">
        <w:t xml:space="preserve">intervention </w:t>
      </w:r>
      <w:r w:rsidRPr="00F07EB9">
        <w:t xml:space="preserve">you found </w:t>
      </w:r>
      <w:r w:rsidR="00B32694" w:rsidRPr="00F07EB9">
        <w:t xml:space="preserve">most </w:t>
      </w:r>
      <w:r w:rsidRPr="00F07EB9">
        <w:t>useful/beneficial?</w:t>
      </w:r>
      <w:r w:rsidR="0060210A" w:rsidRPr="00F07EB9">
        <w:t xml:space="preserve"> </w:t>
      </w:r>
    </w:p>
    <w:p w14:paraId="30716109" w14:textId="5D506D3C" w:rsidR="00303D34" w:rsidRPr="00F07EB9" w:rsidRDefault="00303D34" w:rsidP="0060210A">
      <w:pPr>
        <w:ind w:left="709"/>
      </w:pPr>
      <w:r w:rsidRPr="00F07EB9">
        <w:t>PROBE</w:t>
      </w:r>
      <w:r w:rsidR="0060210A" w:rsidRPr="00F07EB9">
        <w:t>S</w:t>
      </w:r>
      <w:r w:rsidRPr="00F07EB9">
        <w:t xml:space="preserve">: </w:t>
      </w:r>
      <w:r w:rsidR="0060210A" w:rsidRPr="00F07EB9">
        <w:t>Why</w:t>
      </w:r>
      <w:r w:rsidRPr="00F07EB9">
        <w:t>?</w:t>
      </w:r>
      <w:r w:rsidR="0060210A" w:rsidRPr="00F07EB9">
        <w:t xml:space="preserve"> How did this element help you? Can you give me an example? Did you find any elements that were </w:t>
      </w:r>
      <w:r w:rsidR="000B0067" w:rsidRPr="00F07EB9">
        <w:t>not</w:t>
      </w:r>
      <w:r w:rsidRPr="00F07EB9">
        <w:t xml:space="preserve"> useful? </w:t>
      </w:r>
      <w:r w:rsidR="0060210A" w:rsidRPr="00F07EB9">
        <w:t>Can you please explain?</w:t>
      </w:r>
      <w:r w:rsidR="00CF46E9" w:rsidRPr="00F07EB9">
        <w:t xml:space="preserve"> </w:t>
      </w:r>
    </w:p>
    <w:p w14:paraId="3E0A1464" w14:textId="77777777" w:rsidR="00CD6C6F" w:rsidRPr="00F07EB9" w:rsidRDefault="00CD6C6F" w:rsidP="00303D34"/>
    <w:p w14:paraId="0123DB51" w14:textId="4C8F1484" w:rsidR="00EB02B3" w:rsidRPr="00F07EB9" w:rsidRDefault="00CB2C57" w:rsidP="00303D34">
      <w:r w:rsidRPr="00F07EB9">
        <w:t>3</w:t>
      </w:r>
      <w:r w:rsidR="00F07EB9">
        <w:t xml:space="preserve">. </w:t>
      </w:r>
      <w:r w:rsidR="00EB02B3" w:rsidRPr="00F07EB9">
        <w:t xml:space="preserve">What </w:t>
      </w:r>
      <w:r w:rsidR="00EE7086" w:rsidRPr="00F07EB9">
        <w:t xml:space="preserve">were </w:t>
      </w:r>
      <w:r w:rsidR="00EB02B3" w:rsidRPr="00F07EB9">
        <w:t xml:space="preserve">your biggest challenges </w:t>
      </w:r>
      <w:r w:rsidR="00EE7086" w:rsidRPr="00F07EB9">
        <w:t xml:space="preserve">at the start of </w:t>
      </w:r>
      <w:r w:rsidR="00D95A34" w:rsidRPr="00F07EB9">
        <w:t xml:space="preserve">the yoga </w:t>
      </w:r>
      <w:r w:rsidR="00F07EB9">
        <w:t>intervention</w:t>
      </w:r>
      <w:r w:rsidR="00EB02B3" w:rsidRPr="00F07EB9">
        <w:t>?</w:t>
      </w:r>
    </w:p>
    <w:p w14:paraId="653B3C10" w14:textId="77777777" w:rsidR="0060210A" w:rsidRPr="00F07EB9" w:rsidRDefault="00303D34" w:rsidP="0060210A">
      <w:pPr>
        <w:ind w:left="709"/>
      </w:pPr>
      <w:r w:rsidRPr="00F07EB9">
        <w:t xml:space="preserve">PROBES: </w:t>
      </w:r>
      <w:r w:rsidR="0060210A" w:rsidRPr="00F07EB9">
        <w:t>Is this/are those thing(s) still hard for you now? If you have noticed changes, how did they change? Why do you think they changed?</w:t>
      </w:r>
    </w:p>
    <w:p w14:paraId="21D7CC18" w14:textId="77777777" w:rsidR="00303D34" w:rsidRPr="00F07EB9" w:rsidRDefault="00303D34" w:rsidP="00756F1D"/>
    <w:p w14:paraId="6DAD9AC9" w14:textId="750AC9C5" w:rsidR="00303D34" w:rsidRPr="00F07EB9" w:rsidRDefault="00F07EB9" w:rsidP="00303D34">
      <w:r>
        <w:t xml:space="preserve">4. </w:t>
      </w:r>
      <w:r w:rsidR="00983AE9" w:rsidRPr="00F07EB9">
        <w:t xml:space="preserve">Did you experience any barriers to </w:t>
      </w:r>
      <w:r w:rsidR="00303D34" w:rsidRPr="00F07EB9">
        <w:t xml:space="preserve">attending the </w:t>
      </w:r>
      <w:r w:rsidR="00E21136" w:rsidRPr="00F07EB9">
        <w:t xml:space="preserve">yoga </w:t>
      </w:r>
      <w:r>
        <w:t>intervention</w:t>
      </w:r>
      <w:r w:rsidR="00303D34" w:rsidRPr="00F07EB9">
        <w:t>?</w:t>
      </w:r>
      <w:r w:rsidR="00983AE9" w:rsidRPr="00F07EB9">
        <w:t xml:space="preserve"> If so, what were they?</w:t>
      </w:r>
    </w:p>
    <w:p w14:paraId="7AE525DB" w14:textId="39EB7D82" w:rsidR="00303D34" w:rsidRPr="00F07EB9" w:rsidRDefault="00303D34" w:rsidP="00303D34">
      <w:r w:rsidRPr="00F07EB9">
        <w:tab/>
        <w:t>PROBES: Why? What would have helped you or made it easier to attend?</w:t>
      </w:r>
      <w:r w:rsidR="006D45CC" w:rsidRPr="00F07EB9">
        <w:t xml:space="preserve"> Were there </w:t>
      </w:r>
      <w:r w:rsidR="006D45CC" w:rsidRPr="00F07EB9">
        <w:tab/>
        <w:t xml:space="preserve">elements of the </w:t>
      </w:r>
      <w:r w:rsidR="00F07EB9">
        <w:t xml:space="preserve">intervention </w:t>
      </w:r>
      <w:r w:rsidR="006D45CC" w:rsidRPr="00F07EB9">
        <w:t>that made it harder for you to participate or feel engaged?</w:t>
      </w:r>
    </w:p>
    <w:p w14:paraId="0B78F8DA" w14:textId="77777777" w:rsidR="00303D34" w:rsidRPr="00F07EB9" w:rsidRDefault="00303D34" w:rsidP="00303D34"/>
    <w:p w14:paraId="039EB008" w14:textId="40604FF5" w:rsidR="00E05218" w:rsidRPr="00F07EB9" w:rsidRDefault="00F07EB9" w:rsidP="00303D34">
      <w:r>
        <w:t xml:space="preserve">5. </w:t>
      </w:r>
      <w:r w:rsidR="00E05218" w:rsidRPr="00F07EB9">
        <w:t>What things made it easier for you to attend</w:t>
      </w:r>
      <w:r w:rsidR="00E21136" w:rsidRPr="00F07EB9">
        <w:t xml:space="preserve"> the yoga </w:t>
      </w:r>
      <w:r w:rsidR="008B7706">
        <w:t>intervention</w:t>
      </w:r>
      <w:r w:rsidR="00E05218" w:rsidRPr="00F07EB9">
        <w:t>?</w:t>
      </w:r>
    </w:p>
    <w:p w14:paraId="4C9B18E1" w14:textId="6FA4B9F2" w:rsidR="00E05218" w:rsidRPr="00F07EB9" w:rsidRDefault="00E05218" w:rsidP="00303D34">
      <w:r w:rsidRPr="00F07EB9">
        <w:tab/>
        <w:t xml:space="preserve">PROBES: Why? Is there anything the </w:t>
      </w:r>
      <w:r w:rsidR="008B7706">
        <w:t>intervention</w:t>
      </w:r>
      <w:r w:rsidR="008B7706" w:rsidRPr="00F07EB9">
        <w:t xml:space="preserve"> </w:t>
      </w:r>
      <w:r w:rsidRPr="00F07EB9">
        <w:t>or trial could have offered to make it</w:t>
      </w:r>
      <w:r w:rsidRPr="00F07EB9">
        <w:tab/>
        <w:t>easier for you?</w:t>
      </w:r>
      <w:r w:rsidR="007C7F31" w:rsidRPr="00F07EB9">
        <w:t xml:space="preserve"> Were there elements of the program that made it easier for you to </w:t>
      </w:r>
      <w:r w:rsidR="007C7F31" w:rsidRPr="00F07EB9">
        <w:tab/>
        <w:t>participate or feel engaged?</w:t>
      </w:r>
    </w:p>
    <w:p w14:paraId="0DE83361" w14:textId="65CB56E1" w:rsidR="00E05218" w:rsidRPr="00F07EB9" w:rsidRDefault="00E05218" w:rsidP="00303D34"/>
    <w:p w14:paraId="655C1534" w14:textId="0223CBF8" w:rsidR="00303D34" w:rsidRPr="00F07EB9" w:rsidRDefault="00F07EB9" w:rsidP="00303D34">
      <w:r>
        <w:t xml:space="preserve">6. </w:t>
      </w:r>
      <w:r w:rsidR="00E05218" w:rsidRPr="00F07EB9">
        <w:t xml:space="preserve">Thinking about the </w:t>
      </w:r>
      <w:r w:rsidR="00D95A34" w:rsidRPr="00F07EB9">
        <w:t xml:space="preserve">yoga </w:t>
      </w:r>
      <w:r>
        <w:t>intervention</w:t>
      </w:r>
      <w:r w:rsidR="00E05218" w:rsidRPr="00F07EB9">
        <w:t xml:space="preserve">, </w:t>
      </w:r>
      <w:r w:rsidR="00303D34" w:rsidRPr="00F07EB9">
        <w:t>we are curious as to what you liked and didn’t like.</w:t>
      </w:r>
    </w:p>
    <w:p w14:paraId="54CCD147" w14:textId="18338090" w:rsidR="006421EE" w:rsidRPr="00F07EB9" w:rsidRDefault="00303D34" w:rsidP="000D5F46">
      <w:pPr>
        <w:ind w:left="709"/>
      </w:pPr>
      <w:r w:rsidRPr="00F07EB9">
        <w:t xml:space="preserve">PROBES: </w:t>
      </w:r>
      <w:r w:rsidR="0060210A" w:rsidRPr="00F07EB9">
        <w:t>What did you think about the f</w:t>
      </w:r>
      <w:r w:rsidRPr="00F07EB9">
        <w:t>requency of delivery</w:t>
      </w:r>
      <w:r w:rsidR="0060210A" w:rsidRPr="00F07EB9">
        <w:t>? O</w:t>
      </w:r>
      <w:r w:rsidRPr="00F07EB9">
        <w:t xml:space="preserve">f </w:t>
      </w:r>
      <w:r w:rsidR="0060210A" w:rsidRPr="00F07EB9">
        <w:t xml:space="preserve">select aspects of the </w:t>
      </w:r>
      <w:r w:rsidR="00F07EB9">
        <w:t>intervention</w:t>
      </w:r>
      <w:r w:rsidR="00F07EB9" w:rsidRPr="00F07EB9" w:rsidDel="00F07EB9">
        <w:t xml:space="preserve"> </w:t>
      </w:r>
      <w:r w:rsidR="00D95A34" w:rsidRPr="00F07EB9">
        <w:t>(e.g., mindfulness/meditation, physical postures)</w:t>
      </w:r>
      <w:r w:rsidR="0060210A" w:rsidRPr="00F07EB9">
        <w:t xml:space="preserve">? Of the entire </w:t>
      </w:r>
      <w:r w:rsidR="00F07EB9">
        <w:t>intervention</w:t>
      </w:r>
      <w:r w:rsidR="0060210A" w:rsidRPr="00F07EB9">
        <w:t>?</w:t>
      </w:r>
      <w:r w:rsidR="00D95A34" w:rsidRPr="00F07EB9">
        <w:t xml:space="preserve"> Of the instructor? Of the moderators?</w:t>
      </w:r>
      <w:r w:rsidR="0060210A" w:rsidRPr="00F07EB9">
        <w:t xml:space="preserve"> </w:t>
      </w:r>
      <w:r w:rsidRPr="00F07EB9">
        <w:t>What</w:t>
      </w:r>
      <w:r w:rsidR="0060210A" w:rsidRPr="00F07EB9">
        <w:t xml:space="preserve"> </w:t>
      </w:r>
      <w:r w:rsidRPr="00F07EB9">
        <w:t xml:space="preserve">would you like to see more or less of? </w:t>
      </w:r>
    </w:p>
    <w:p w14:paraId="286A0542" w14:textId="77777777" w:rsidR="006421EE" w:rsidRPr="00F07EB9" w:rsidRDefault="006421EE" w:rsidP="00E05218"/>
    <w:p w14:paraId="06588B26" w14:textId="120495AE" w:rsidR="006421EE" w:rsidRPr="00F07EB9" w:rsidRDefault="00F07EB9" w:rsidP="006421EE">
      <w:r>
        <w:t xml:space="preserve">7. </w:t>
      </w:r>
      <w:r w:rsidR="006421EE" w:rsidRPr="00F07EB9">
        <w:t xml:space="preserve">How did you feel about </w:t>
      </w:r>
      <w:r w:rsidR="00651F40" w:rsidRPr="00F07EB9">
        <w:t xml:space="preserve">specific elements of the </w:t>
      </w:r>
      <w:r>
        <w:t>intervention</w:t>
      </w:r>
      <w:r w:rsidR="00651F40" w:rsidRPr="00F07EB9">
        <w:t xml:space="preserve">; </w:t>
      </w:r>
      <w:r w:rsidR="00374F7C" w:rsidRPr="00F07EB9">
        <w:t xml:space="preserve">for example, the </w:t>
      </w:r>
      <w:r w:rsidR="0073119E" w:rsidRPr="00F07EB9">
        <w:t xml:space="preserve">first </w:t>
      </w:r>
      <w:r w:rsidR="00E21136" w:rsidRPr="00F07EB9">
        <w:t>45</w:t>
      </w:r>
      <w:r w:rsidR="0073119E" w:rsidRPr="00F07EB9">
        <w:t xml:space="preserve">-minutes </w:t>
      </w:r>
      <w:r w:rsidR="00E21136" w:rsidRPr="00F07EB9">
        <w:t>of yoga</w:t>
      </w:r>
      <w:r w:rsidR="006421EE" w:rsidRPr="00F07EB9">
        <w:t xml:space="preserve">? The </w:t>
      </w:r>
      <w:r w:rsidR="0073119E" w:rsidRPr="00F07EB9">
        <w:t xml:space="preserve">last </w:t>
      </w:r>
      <w:r w:rsidR="00E21136" w:rsidRPr="00F07EB9">
        <w:t>15</w:t>
      </w:r>
      <w:r w:rsidR="0073119E" w:rsidRPr="00F07EB9">
        <w:t xml:space="preserve">-minutes </w:t>
      </w:r>
      <w:r w:rsidR="00E21136" w:rsidRPr="00F07EB9">
        <w:t xml:space="preserve">of </w:t>
      </w:r>
      <w:r>
        <w:t>mindfulness and discussion</w:t>
      </w:r>
      <w:r w:rsidR="006421EE" w:rsidRPr="00F07EB9">
        <w:t xml:space="preserve">? </w:t>
      </w:r>
    </w:p>
    <w:p w14:paraId="01EAA4EB" w14:textId="54EEED75" w:rsidR="00E05218" w:rsidRPr="00F07EB9" w:rsidRDefault="006421EE" w:rsidP="002A5112">
      <w:pPr>
        <w:ind w:left="709"/>
      </w:pPr>
      <w:r w:rsidRPr="00F07EB9">
        <w:t>PROBES: Can you give me an example? Were there elements within each of these components that you liked or didn’t like? Why or why not? Which component did you find most engaging and why?</w:t>
      </w:r>
      <w:r w:rsidR="00E05218" w:rsidRPr="00F07EB9">
        <w:br/>
      </w:r>
    </w:p>
    <w:p w14:paraId="6C81F1E4" w14:textId="62FDCC8A" w:rsidR="00303D34" w:rsidRPr="00F07EB9" w:rsidRDefault="00F07EB9" w:rsidP="00303D34">
      <w:r>
        <w:t xml:space="preserve">8. </w:t>
      </w:r>
      <w:r w:rsidR="006154FD" w:rsidRPr="00F07EB9">
        <w:t xml:space="preserve">What did you think about </w:t>
      </w:r>
      <w:r w:rsidR="00EB02B3" w:rsidRPr="00F07EB9">
        <w:t xml:space="preserve">the group format of the </w:t>
      </w:r>
      <w:r w:rsidR="00E21136" w:rsidRPr="00F07EB9">
        <w:t>yoga</w:t>
      </w:r>
      <w:r w:rsidR="00D266F3" w:rsidRPr="00F07EB9">
        <w:t xml:space="preserve"> </w:t>
      </w:r>
      <w:r>
        <w:t>intervention</w:t>
      </w:r>
      <w:r w:rsidR="00EB02B3" w:rsidRPr="00F07EB9">
        <w:t xml:space="preserve">? </w:t>
      </w:r>
    </w:p>
    <w:p w14:paraId="60E2CBE6" w14:textId="642295F9" w:rsidR="00303D34" w:rsidRPr="00F07EB9" w:rsidRDefault="00303D34" w:rsidP="0060210A">
      <w:pPr>
        <w:ind w:left="709"/>
      </w:pPr>
      <w:r w:rsidRPr="00F07EB9">
        <w:t xml:space="preserve">PROBES: </w:t>
      </w:r>
      <w:r w:rsidR="00EB02B3" w:rsidRPr="00F07EB9">
        <w:t xml:space="preserve">What about the group format was important </w:t>
      </w:r>
      <w:r w:rsidR="00F07EB9">
        <w:t xml:space="preserve">(or unimportant) </w:t>
      </w:r>
      <w:r w:rsidR="00EB02B3" w:rsidRPr="00F07EB9">
        <w:t>to you?</w:t>
      </w:r>
      <w:r w:rsidRPr="00F07EB9">
        <w:t xml:space="preserve"> </w:t>
      </w:r>
    </w:p>
    <w:p w14:paraId="30EA803D" w14:textId="54D485E2" w:rsidR="00D266F3" w:rsidRPr="00F07EB9" w:rsidRDefault="00D266F3" w:rsidP="00303D34"/>
    <w:p w14:paraId="51F6EB0A" w14:textId="6429E527" w:rsidR="00EB02B3" w:rsidRPr="00F07EB9" w:rsidRDefault="00F07EB9" w:rsidP="00303D34">
      <w:r>
        <w:t xml:space="preserve">9. </w:t>
      </w:r>
      <w:r w:rsidR="00EB02B3" w:rsidRPr="00F07EB9">
        <w:t xml:space="preserve">When you first started, was there anything that you expected to gain by being in </w:t>
      </w:r>
      <w:r w:rsidR="00D266F3" w:rsidRPr="00F07EB9">
        <w:t xml:space="preserve">this </w:t>
      </w:r>
      <w:r w:rsidR="00E21136" w:rsidRPr="00F07EB9">
        <w:t xml:space="preserve">yoga </w:t>
      </w:r>
      <w:r>
        <w:t>intervention</w:t>
      </w:r>
      <w:r w:rsidR="00EB02B3" w:rsidRPr="00F07EB9">
        <w:t>?</w:t>
      </w:r>
    </w:p>
    <w:p w14:paraId="171A8B65" w14:textId="4BC01B1C" w:rsidR="00EB02B3" w:rsidRPr="00F07EB9" w:rsidRDefault="00303D34" w:rsidP="0060210A">
      <w:pPr>
        <w:ind w:left="709"/>
      </w:pPr>
      <w:r w:rsidRPr="00F07EB9">
        <w:t xml:space="preserve">PROBES: </w:t>
      </w:r>
      <w:r w:rsidR="00EB02B3" w:rsidRPr="00F07EB9">
        <w:t>In what ways</w:t>
      </w:r>
      <w:r w:rsidR="0060210A" w:rsidRPr="00F07EB9">
        <w:t xml:space="preserve"> </w:t>
      </w:r>
      <w:r w:rsidR="00EB02B3" w:rsidRPr="00F07EB9">
        <w:t>were those expectations met? In what ways were they not met?</w:t>
      </w:r>
    </w:p>
    <w:p w14:paraId="4677DFB2" w14:textId="77777777" w:rsidR="00EB02B3" w:rsidRPr="00F07EB9" w:rsidRDefault="00EB02B3" w:rsidP="00EB02B3">
      <w:pPr>
        <w:pStyle w:val="ListParagraph"/>
        <w:ind w:left="1440"/>
        <w:rPr>
          <w:rFonts w:ascii="Times New Roman" w:hAnsi="Times New Roman" w:cs="Times New Roman"/>
        </w:rPr>
      </w:pPr>
    </w:p>
    <w:p w14:paraId="13CE0960" w14:textId="14620E1A" w:rsidR="00A9612D" w:rsidRPr="00F07EB9" w:rsidRDefault="00A9612D" w:rsidP="00A9612D">
      <w:pPr>
        <w:ind w:left="426" w:hanging="426"/>
      </w:pPr>
    </w:p>
    <w:p w14:paraId="1E7E5A00" w14:textId="5A3F9839" w:rsidR="00707D07" w:rsidRPr="00F07EB9" w:rsidRDefault="00707D07" w:rsidP="0083164C"/>
    <w:sectPr w:rsidR="00707D07" w:rsidRPr="00F07EB9" w:rsidSect="0063140E">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8E815B" w14:textId="77777777" w:rsidR="00891A58" w:rsidRDefault="00891A58" w:rsidP="00AF5ECE">
      <w:r>
        <w:separator/>
      </w:r>
    </w:p>
  </w:endnote>
  <w:endnote w:type="continuationSeparator" w:id="0">
    <w:p w14:paraId="5017B817" w14:textId="77777777" w:rsidR="00891A58" w:rsidRDefault="00891A58" w:rsidP="00AF5E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E3AB94" w14:textId="77777777" w:rsidR="00AF5ECE" w:rsidRDefault="00AF5E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9A3DF6" w14:textId="77777777" w:rsidR="00891A58" w:rsidRDefault="00891A58" w:rsidP="00AF5ECE">
      <w:r>
        <w:separator/>
      </w:r>
    </w:p>
  </w:footnote>
  <w:footnote w:type="continuationSeparator" w:id="0">
    <w:p w14:paraId="627CF96D" w14:textId="77777777" w:rsidR="00891A58" w:rsidRDefault="00891A58" w:rsidP="00AF5E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449B9"/>
    <w:multiLevelType w:val="hybridMultilevel"/>
    <w:tmpl w:val="4538E48C"/>
    <w:lvl w:ilvl="0" w:tplc="882A2B74">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D95533"/>
    <w:multiLevelType w:val="hybridMultilevel"/>
    <w:tmpl w:val="883A837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AF20834"/>
    <w:multiLevelType w:val="hybridMultilevel"/>
    <w:tmpl w:val="ED2E899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78B6E20"/>
    <w:multiLevelType w:val="hybridMultilevel"/>
    <w:tmpl w:val="ED2E899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C58082F"/>
    <w:multiLevelType w:val="hybridMultilevel"/>
    <w:tmpl w:val="9CB68998"/>
    <w:lvl w:ilvl="0" w:tplc="BF14D50A">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774ABB"/>
    <w:multiLevelType w:val="hybridMultilevel"/>
    <w:tmpl w:val="6046B7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034D38"/>
    <w:multiLevelType w:val="hybridMultilevel"/>
    <w:tmpl w:val="C48477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A36CC7"/>
    <w:multiLevelType w:val="hybridMultilevel"/>
    <w:tmpl w:val="ED2E899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48CA22B2"/>
    <w:multiLevelType w:val="hybridMultilevel"/>
    <w:tmpl w:val="ED2E899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67BD01E3"/>
    <w:multiLevelType w:val="hybridMultilevel"/>
    <w:tmpl w:val="ED2E899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70356EBE"/>
    <w:multiLevelType w:val="hybridMultilevel"/>
    <w:tmpl w:val="2910BB06"/>
    <w:lvl w:ilvl="0" w:tplc="65A02488">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1AE5F62"/>
    <w:multiLevelType w:val="hybridMultilevel"/>
    <w:tmpl w:val="ED2E899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71CD04E2"/>
    <w:multiLevelType w:val="hybridMultilevel"/>
    <w:tmpl w:val="576A1406"/>
    <w:lvl w:ilvl="0" w:tplc="20384B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8E6915"/>
    <w:multiLevelType w:val="hybridMultilevel"/>
    <w:tmpl w:val="15AA9288"/>
    <w:lvl w:ilvl="0" w:tplc="34A632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D5325BF"/>
    <w:multiLevelType w:val="hybridMultilevel"/>
    <w:tmpl w:val="84F6432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DD93D7D"/>
    <w:multiLevelType w:val="hybridMultilevel"/>
    <w:tmpl w:val="5D92FD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90059913">
    <w:abstractNumId w:val="10"/>
  </w:num>
  <w:num w:numId="2" w16cid:durableId="1206067369">
    <w:abstractNumId w:val="14"/>
  </w:num>
  <w:num w:numId="3" w16cid:durableId="2133479699">
    <w:abstractNumId w:val="15"/>
  </w:num>
  <w:num w:numId="4" w16cid:durableId="1998612215">
    <w:abstractNumId w:val="1"/>
  </w:num>
  <w:num w:numId="5" w16cid:durableId="1333992821">
    <w:abstractNumId w:val="5"/>
  </w:num>
  <w:num w:numId="6" w16cid:durableId="983850519">
    <w:abstractNumId w:val="11"/>
  </w:num>
  <w:num w:numId="7" w16cid:durableId="1720547496">
    <w:abstractNumId w:val="2"/>
  </w:num>
  <w:num w:numId="8" w16cid:durableId="121656954">
    <w:abstractNumId w:val="3"/>
  </w:num>
  <w:num w:numId="9" w16cid:durableId="2002153090">
    <w:abstractNumId w:val="8"/>
  </w:num>
  <w:num w:numId="10" w16cid:durableId="1866823618">
    <w:abstractNumId w:val="7"/>
  </w:num>
  <w:num w:numId="11" w16cid:durableId="632711119">
    <w:abstractNumId w:val="9"/>
  </w:num>
  <w:num w:numId="12" w16cid:durableId="2007904753">
    <w:abstractNumId w:val="6"/>
  </w:num>
  <w:num w:numId="13" w16cid:durableId="1038166708">
    <w:abstractNumId w:val="0"/>
  </w:num>
  <w:num w:numId="14" w16cid:durableId="1238979065">
    <w:abstractNumId w:val="4"/>
  </w:num>
  <w:num w:numId="15" w16cid:durableId="1344740197">
    <w:abstractNumId w:val="12"/>
  </w:num>
  <w:num w:numId="16" w16cid:durableId="176195222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9AF"/>
    <w:rsid w:val="0000223D"/>
    <w:rsid w:val="000228DA"/>
    <w:rsid w:val="000439E5"/>
    <w:rsid w:val="0004493A"/>
    <w:rsid w:val="00063CF8"/>
    <w:rsid w:val="000741B6"/>
    <w:rsid w:val="000A49B2"/>
    <w:rsid w:val="000B0067"/>
    <w:rsid w:val="000B49D5"/>
    <w:rsid w:val="000B5BB9"/>
    <w:rsid w:val="000C3F78"/>
    <w:rsid w:val="000D58FE"/>
    <w:rsid w:val="000D5F46"/>
    <w:rsid w:val="000D74A7"/>
    <w:rsid w:val="000E604B"/>
    <w:rsid w:val="00120FFF"/>
    <w:rsid w:val="0013052F"/>
    <w:rsid w:val="001602CA"/>
    <w:rsid w:val="00165040"/>
    <w:rsid w:val="0019445E"/>
    <w:rsid w:val="001A3BA3"/>
    <w:rsid w:val="001A5298"/>
    <w:rsid w:val="001B0D4B"/>
    <w:rsid w:val="001C0662"/>
    <w:rsid w:val="0020064F"/>
    <w:rsid w:val="002307FF"/>
    <w:rsid w:val="00255E7E"/>
    <w:rsid w:val="00280464"/>
    <w:rsid w:val="00292744"/>
    <w:rsid w:val="002A5112"/>
    <w:rsid w:val="002A75A6"/>
    <w:rsid w:val="002C7EE6"/>
    <w:rsid w:val="002D09AF"/>
    <w:rsid w:val="002F0A8F"/>
    <w:rsid w:val="003024BA"/>
    <w:rsid w:val="00303D34"/>
    <w:rsid w:val="0031097B"/>
    <w:rsid w:val="00330596"/>
    <w:rsid w:val="003338BD"/>
    <w:rsid w:val="00353E57"/>
    <w:rsid w:val="00374F7C"/>
    <w:rsid w:val="00382683"/>
    <w:rsid w:val="00383211"/>
    <w:rsid w:val="00396B8A"/>
    <w:rsid w:val="00396E66"/>
    <w:rsid w:val="003B1576"/>
    <w:rsid w:val="003F1288"/>
    <w:rsid w:val="003F1949"/>
    <w:rsid w:val="00402C73"/>
    <w:rsid w:val="00404D36"/>
    <w:rsid w:val="00405253"/>
    <w:rsid w:val="00415F0B"/>
    <w:rsid w:val="004356F0"/>
    <w:rsid w:val="00453529"/>
    <w:rsid w:val="004576C9"/>
    <w:rsid w:val="00466DF7"/>
    <w:rsid w:val="00467BDF"/>
    <w:rsid w:val="004A7994"/>
    <w:rsid w:val="004C16D4"/>
    <w:rsid w:val="004C4C53"/>
    <w:rsid w:val="00511C00"/>
    <w:rsid w:val="005169FF"/>
    <w:rsid w:val="00560113"/>
    <w:rsid w:val="0058290E"/>
    <w:rsid w:val="005C1661"/>
    <w:rsid w:val="005D5D15"/>
    <w:rsid w:val="005E16E3"/>
    <w:rsid w:val="0060210A"/>
    <w:rsid w:val="0061185C"/>
    <w:rsid w:val="00612580"/>
    <w:rsid w:val="006154FD"/>
    <w:rsid w:val="00623926"/>
    <w:rsid w:val="0063140E"/>
    <w:rsid w:val="006410F8"/>
    <w:rsid w:val="006421EE"/>
    <w:rsid w:val="00644DC2"/>
    <w:rsid w:val="00645419"/>
    <w:rsid w:val="00651F40"/>
    <w:rsid w:val="0066780D"/>
    <w:rsid w:val="006C0111"/>
    <w:rsid w:val="006C2BB9"/>
    <w:rsid w:val="006D45CC"/>
    <w:rsid w:val="006E1224"/>
    <w:rsid w:val="006F492D"/>
    <w:rsid w:val="006F5BB9"/>
    <w:rsid w:val="00707D07"/>
    <w:rsid w:val="007147C8"/>
    <w:rsid w:val="00715D76"/>
    <w:rsid w:val="00726FAD"/>
    <w:rsid w:val="0073119E"/>
    <w:rsid w:val="00751D0D"/>
    <w:rsid w:val="00756F1D"/>
    <w:rsid w:val="00786064"/>
    <w:rsid w:val="00792499"/>
    <w:rsid w:val="007C7F31"/>
    <w:rsid w:val="007D6614"/>
    <w:rsid w:val="007F7E2C"/>
    <w:rsid w:val="00820165"/>
    <w:rsid w:val="0082393C"/>
    <w:rsid w:val="0083164C"/>
    <w:rsid w:val="00855B67"/>
    <w:rsid w:val="00891A58"/>
    <w:rsid w:val="00897590"/>
    <w:rsid w:val="008B7706"/>
    <w:rsid w:val="008C46F4"/>
    <w:rsid w:val="008C51FC"/>
    <w:rsid w:val="008D20F4"/>
    <w:rsid w:val="008D234A"/>
    <w:rsid w:val="008F3B92"/>
    <w:rsid w:val="008F681E"/>
    <w:rsid w:val="00901A5C"/>
    <w:rsid w:val="00905F7F"/>
    <w:rsid w:val="00907EB1"/>
    <w:rsid w:val="00920519"/>
    <w:rsid w:val="0094123D"/>
    <w:rsid w:val="00957E0C"/>
    <w:rsid w:val="00961BFD"/>
    <w:rsid w:val="00983AE9"/>
    <w:rsid w:val="00996197"/>
    <w:rsid w:val="00996285"/>
    <w:rsid w:val="009A45CF"/>
    <w:rsid w:val="009A5B27"/>
    <w:rsid w:val="00A05A32"/>
    <w:rsid w:val="00A215BD"/>
    <w:rsid w:val="00A36509"/>
    <w:rsid w:val="00A50529"/>
    <w:rsid w:val="00A507AD"/>
    <w:rsid w:val="00A61AD1"/>
    <w:rsid w:val="00A8695A"/>
    <w:rsid w:val="00A9612D"/>
    <w:rsid w:val="00AA3345"/>
    <w:rsid w:val="00AB2CF0"/>
    <w:rsid w:val="00AD099E"/>
    <w:rsid w:val="00AF5ECE"/>
    <w:rsid w:val="00B02CFD"/>
    <w:rsid w:val="00B04F25"/>
    <w:rsid w:val="00B100D3"/>
    <w:rsid w:val="00B11EDE"/>
    <w:rsid w:val="00B25115"/>
    <w:rsid w:val="00B251D6"/>
    <w:rsid w:val="00B32694"/>
    <w:rsid w:val="00B36D88"/>
    <w:rsid w:val="00B61B9D"/>
    <w:rsid w:val="00B749D3"/>
    <w:rsid w:val="00BA18F0"/>
    <w:rsid w:val="00BC39AE"/>
    <w:rsid w:val="00BD0BCD"/>
    <w:rsid w:val="00BE1AA7"/>
    <w:rsid w:val="00C15664"/>
    <w:rsid w:val="00C212D2"/>
    <w:rsid w:val="00C22317"/>
    <w:rsid w:val="00C73A6E"/>
    <w:rsid w:val="00C74457"/>
    <w:rsid w:val="00C76132"/>
    <w:rsid w:val="00C83979"/>
    <w:rsid w:val="00CA3747"/>
    <w:rsid w:val="00CB2C57"/>
    <w:rsid w:val="00CC2B96"/>
    <w:rsid w:val="00CD6C6F"/>
    <w:rsid w:val="00CE22D2"/>
    <w:rsid w:val="00CE38C4"/>
    <w:rsid w:val="00CF0B50"/>
    <w:rsid w:val="00CF46E9"/>
    <w:rsid w:val="00CF58F9"/>
    <w:rsid w:val="00D00B29"/>
    <w:rsid w:val="00D032E0"/>
    <w:rsid w:val="00D161B8"/>
    <w:rsid w:val="00D16DF9"/>
    <w:rsid w:val="00D17F81"/>
    <w:rsid w:val="00D21E88"/>
    <w:rsid w:val="00D266F3"/>
    <w:rsid w:val="00D32874"/>
    <w:rsid w:val="00D45320"/>
    <w:rsid w:val="00D528BD"/>
    <w:rsid w:val="00D70654"/>
    <w:rsid w:val="00D83ED7"/>
    <w:rsid w:val="00D87A33"/>
    <w:rsid w:val="00D95A34"/>
    <w:rsid w:val="00DB72A8"/>
    <w:rsid w:val="00DC77F1"/>
    <w:rsid w:val="00DE74C2"/>
    <w:rsid w:val="00E05218"/>
    <w:rsid w:val="00E10F8A"/>
    <w:rsid w:val="00E210D3"/>
    <w:rsid w:val="00E21136"/>
    <w:rsid w:val="00E221E3"/>
    <w:rsid w:val="00E31689"/>
    <w:rsid w:val="00E33106"/>
    <w:rsid w:val="00E37945"/>
    <w:rsid w:val="00E43A34"/>
    <w:rsid w:val="00E47FF5"/>
    <w:rsid w:val="00E55DAB"/>
    <w:rsid w:val="00E57AA3"/>
    <w:rsid w:val="00E57C59"/>
    <w:rsid w:val="00E752D4"/>
    <w:rsid w:val="00E83D1A"/>
    <w:rsid w:val="00E87C8D"/>
    <w:rsid w:val="00EA1032"/>
    <w:rsid w:val="00EB02B3"/>
    <w:rsid w:val="00EC6213"/>
    <w:rsid w:val="00EC67A6"/>
    <w:rsid w:val="00ED5D57"/>
    <w:rsid w:val="00EE7086"/>
    <w:rsid w:val="00F041AB"/>
    <w:rsid w:val="00F07EB9"/>
    <w:rsid w:val="00F12C4D"/>
    <w:rsid w:val="00F16051"/>
    <w:rsid w:val="00F24EFB"/>
    <w:rsid w:val="00F25BB8"/>
    <w:rsid w:val="00F314C5"/>
    <w:rsid w:val="00F34E73"/>
    <w:rsid w:val="00F36826"/>
    <w:rsid w:val="00F735E7"/>
    <w:rsid w:val="00F75FE5"/>
    <w:rsid w:val="00F81F2E"/>
    <w:rsid w:val="00F8319B"/>
    <w:rsid w:val="00FB3E68"/>
    <w:rsid w:val="00FC7ABE"/>
    <w:rsid w:val="00FD2486"/>
    <w:rsid w:val="00FE573C"/>
    <w:rsid w:val="00FE6B67"/>
    <w:rsid w:val="00FE716A"/>
    <w:rsid w:val="00FF18EB"/>
    <w:rsid w:val="00FF51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940B66B"/>
  <w15:chartTrackingRefBased/>
  <w15:docId w15:val="{D351ED72-70A5-DC4E-8BA9-EEDDFD072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28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612D"/>
    <w:rPr>
      <w:sz w:val="18"/>
      <w:szCs w:val="18"/>
    </w:rPr>
  </w:style>
  <w:style w:type="character" w:customStyle="1" w:styleId="BalloonTextChar">
    <w:name w:val="Balloon Text Char"/>
    <w:basedOn w:val="DefaultParagraphFont"/>
    <w:link w:val="BalloonText"/>
    <w:uiPriority w:val="99"/>
    <w:semiHidden/>
    <w:rsid w:val="00A9612D"/>
    <w:rPr>
      <w:rFonts w:ascii="Times New Roman" w:hAnsi="Times New Roman" w:cs="Times New Roman"/>
      <w:sz w:val="18"/>
      <w:szCs w:val="18"/>
    </w:rPr>
  </w:style>
  <w:style w:type="paragraph" w:styleId="ListParagraph">
    <w:name w:val="List Paragraph"/>
    <w:basedOn w:val="Normal"/>
    <w:uiPriority w:val="34"/>
    <w:qFormat/>
    <w:rsid w:val="00A9612D"/>
    <w:pPr>
      <w:ind w:left="720"/>
      <w:contextualSpacing/>
    </w:pPr>
    <w:rPr>
      <w:rFonts w:asciiTheme="minorHAnsi" w:eastAsiaTheme="minorHAnsi" w:hAnsiTheme="minorHAnsi" w:cstheme="minorBidi"/>
    </w:rPr>
  </w:style>
  <w:style w:type="character" w:customStyle="1" w:styleId="body0020text0020indent00202char">
    <w:name w:val="body_0020text_0020indent_00202__char"/>
    <w:basedOn w:val="DefaultParagraphFont"/>
    <w:rsid w:val="00A9612D"/>
  </w:style>
  <w:style w:type="character" w:styleId="CommentReference">
    <w:name w:val="annotation reference"/>
    <w:basedOn w:val="DefaultParagraphFont"/>
    <w:uiPriority w:val="99"/>
    <w:semiHidden/>
    <w:unhideWhenUsed/>
    <w:rsid w:val="00A9612D"/>
    <w:rPr>
      <w:sz w:val="16"/>
      <w:szCs w:val="16"/>
    </w:rPr>
  </w:style>
  <w:style w:type="paragraph" w:styleId="CommentText">
    <w:name w:val="annotation text"/>
    <w:basedOn w:val="Normal"/>
    <w:link w:val="CommentTextChar"/>
    <w:uiPriority w:val="99"/>
    <w:unhideWhenUsed/>
    <w:rsid w:val="00A9612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9612D"/>
    <w:rPr>
      <w:sz w:val="20"/>
      <w:szCs w:val="20"/>
    </w:rPr>
  </w:style>
  <w:style w:type="paragraph" w:styleId="CommentSubject">
    <w:name w:val="annotation subject"/>
    <w:basedOn w:val="CommentText"/>
    <w:next w:val="CommentText"/>
    <w:link w:val="CommentSubjectChar"/>
    <w:uiPriority w:val="99"/>
    <w:semiHidden/>
    <w:unhideWhenUsed/>
    <w:rsid w:val="00A9612D"/>
    <w:rPr>
      <w:b/>
      <w:bCs/>
    </w:rPr>
  </w:style>
  <w:style w:type="character" w:customStyle="1" w:styleId="CommentSubjectChar">
    <w:name w:val="Comment Subject Char"/>
    <w:basedOn w:val="CommentTextChar"/>
    <w:link w:val="CommentSubject"/>
    <w:uiPriority w:val="99"/>
    <w:semiHidden/>
    <w:rsid w:val="00A9612D"/>
    <w:rPr>
      <w:b/>
      <w:bCs/>
      <w:sz w:val="20"/>
      <w:szCs w:val="20"/>
    </w:rPr>
  </w:style>
  <w:style w:type="paragraph" w:styleId="NormalWeb">
    <w:name w:val="Normal (Web)"/>
    <w:basedOn w:val="Normal"/>
    <w:uiPriority w:val="99"/>
    <w:unhideWhenUsed/>
    <w:rsid w:val="0094123D"/>
    <w:pPr>
      <w:spacing w:before="100" w:beforeAutospacing="1" w:after="100" w:afterAutospacing="1"/>
    </w:pPr>
  </w:style>
  <w:style w:type="paragraph" w:styleId="Header">
    <w:name w:val="header"/>
    <w:basedOn w:val="Normal"/>
    <w:link w:val="HeaderChar"/>
    <w:uiPriority w:val="99"/>
    <w:unhideWhenUsed/>
    <w:rsid w:val="00AF5ECE"/>
    <w:pPr>
      <w:tabs>
        <w:tab w:val="center" w:pos="4680"/>
        <w:tab w:val="right" w:pos="9360"/>
      </w:tabs>
    </w:pPr>
  </w:style>
  <w:style w:type="character" w:customStyle="1" w:styleId="HeaderChar">
    <w:name w:val="Header Char"/>
    <w:basedOn w:val="DefaultParagraphFont"/>
    <w:link w:val="Header"/>
    <w:uiPriority w:val="99"/>
    <w:rsid w:val="00AF5ECE"/>
    <w:rPr>
      <w:rFonts w:ascii="Times New Roman" w:eastAsia="Times New Roman" w:hAnsi="Times New Roman" w:cs="Times New Roman"/>
    </w:rPr>
  </w:style>
  <w:style w:type="paragraph" w:styleId="Footer">
    <w:name w:val="footer"/>
    <w:basedOn w:val="Normal"/>
    <w:link w:val="FooterChar"/>
    <w:uiPriority w:val="99"/>
    <w:unhideWhenUsed/>
    <w:rsid w:val="00AF5ECE"/>
    <w:pPr>
      <w:tabs>
        <w:tab w:val="center" w:pos="4680"/>
        <w:tab w:val="right" w:pos="9360"/>
      </w:tabs>
    </w:pPr>
  </w:style>
  <w:style w:type="character" w:customStyle="1" w:styleId="FooterChar">
    <w:name w:val="Footer Char"/>
    <w:basedOn w:val="DefaultParagraphFont"/>
    <w:link w:val="Footer"/>
    <w:uiPriority w:val="99"/>
    <w:rsid w:val="00AF5ECE"/>
    <w:rPr>
      <w:rFonts w:ascii="Times New Roman" w:eastAsia="Times New Roman" w:hAnsi="Times New Roman" w:cs="Times New Roman"/>
    </w:rPr>
  </w:style>
  <w:style w:type="paragraph" w:styleId="Revision">
    <w:name w:val="Revision"/>
    <w:hidden/>
    <w:uiPriority w:val="99"/>
    <w:semiHidden/>
    <w:rsid w:val="00F07EB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2838080">
      <w:bodyDiv w:val="1"/>
      <w:marLeft w:val="0"/>
      <w:marRight w:val="0"/>
      <w:marTop w:val="0"/>
      <w:marBottom w:val="0"/>
      <w:divBdr>
        <w:top w:val="none" w:sz="0" w:space="0" w:color="auto"/>
        <w:left w:val="none" w:sz="0" w:space="0" w:color="auto"/>
        <w:bottom w:val="none" w:sz="0" w:space="0" w:color="auto"/>
        <w:right w:val="none" w:sz="0" w:space="0" w:color="auto"/>
      </w:divBdr>
      <w:divsChild>
        <w:div w:id="2060396064">
          <w:marLeft w:val="0"/>
          <w:marRight w:val="0"/>
          <w:marTop w:val="0"/>
          <w:marBottom w:val="0"/>
          <w:divBdr>
            <w:top w:val="none" w:sz="0" w:space="0" w:color="auto"/>
            <w:left w:val="none" w:sz="0" w:space="0" w:color="auto"/>
            <w:bottom w:val="none" w:sz="0" w:space="0" w:color="auto"/>
            <w:right w:val="none" w:sz="0" w:space="0" w:color="auto"/>
          </w:divBdr>
          <w:divsChild>
            <w:div w:id="1917587760">
              <w:marLeft w:val="0"/>
              <w:marRight w:val="0"/>
              <w:marTop w:val="0"/>
              <w:marBottom w:val="0"/>
              <w:divBdr>
                <w:top w:val="none" w:sz="0" w:space="0" w:color="auto"/>
                <w:left w:val="none" w:sz="0" w:space="0" w:color="auto"/>
                <w:bottom w:val="none" w:sz="0" w:space="0" w:color="auto"/>
                <w:right w:val="none" w:sz="0" w:space="0" w:color="auto"/>
              </w:divBdr>
              <w:divsChild>
                <w:div w:id="170687439">
                  <w:marLeft w:val="0"/>
                  <w:marRight w:val="0"/>
                  <w:marTop w:val="0"/>
                  <w:marBottom w:val="0"/>
                  <w:divBdr>
                    <w:top w:val="none" w:sz="0" w:space="0" w:color="auto"/>
                    <w:left w:val="none" w:sz="0" w:space="0" w:color="auto"/>
                    <w:bottom w:val="none" w:sz="0" w:space="0" w:color="auto"/>
                    <w:right w:val="none" w:sz="0" w:space="0" w:color="auto"/>
                  </w:divBdr>
                  <w:divsChild>
                    <w:div w:id="611984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1632475">
      <w:bodyDiv w:val="1"/>
      <w:marLeft w:val="0"/>
      <w:marRight w:val="0"/>
      <w:marTop w:val="0"/>
      <w:marBottom w:val="0"/>
      <w:divBdr>
        <w:top w:val="none" w:sz="0" w:space="0" w:color="auto"/>
        <w:left w:val="none" w:sz="0" w:space="0" w:color="auto"/>
        <w:bottom w:val="none" w:sz="0" w:space="0" w:color="auto"/>
        <w:right w:val="none" w:sz="0" w:space="0" w:color="auto"/>
      </w:divBdr>
    </w:div>
    <w:div w:id="1779521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7</Words>
  <Characters>203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Wurz</dc:creator>
  <cp:keywords/>
  <dc:description/>
  <cp:lastModifiedBy>Amanda Wurz</cp:lastModifiedBy>
  <cp:revision>4</cp:revision>
  <dcterms:created xsi:type="dcterms:W3CDTF">2022-10-17T15:57:00Z</dcterms:created>
  <dcterms:modified xsi:type="dcterms:W3CDTF">2022-10-18T16:50:00Z</dcterms:modified>
</cp:coreProperties>
</file>